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6E5F3" w14:textId="108AE0BE" w:rsidR="00ED1615" w:rsidRPr="00BC7B8C" w:rsidRDefault="00D60DF7">
      <w:r w:rsidRPr="00D60DF7">
        <w:rPr>
          <w:rFonts w:ascii="Arial" w:hAnsi="Arial" w:cs="Arial"/>
          <w:b/>
          <w:bCs/>
        </w:rPr>
        <w:t>S Table 2. Cluster statistics for Figure 1.</w:t>
      </w:r>
    </w:p>
    <w:tbl>
      <w:tblPr>
        <w:tblpPr w:leftFromText="180" w:rightFromText="180" w:vertAnchor="text" w:horzAnchor="margin" w:tblpXSpec="center" w:tblpY="184"/>
        <w:tblW w:w="101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2"/>
        <w:gridCol w:w="1535"/>
        <w:gridCol w:w="1535"/>
        <w:gridCol w:w="1527"/>
        <w:gridCol w:w="1535"/>
        <w:gridCol w:w="1535"/>
        <w:gridCol w:w="1535"/>
      </w:tblGrid>
      <w:tr w:rsidR="00313A4D" w:rsidRPr="00D60DF7" w14:paraId="271A0824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30D9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C44C0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DP vs. CD49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641C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DP vs. CD10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5784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DP vs. D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5377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CD49a vs. CD10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D454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CD49a vs. D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81428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CD103 vs. DN</w:t>
            </w:r>
          </w:p>
        </w:tc>
      </w:tr>
      <w:tr w:rsidR="00313A4D" w:rsidRPr="00D60DF7" w14:paraId="397366C2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71D1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1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447FD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A6AB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C8BA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56C37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553D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D70F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313A4D" w:rsidRPr="00D60DF7" w14:paraId="28F301F9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9EEB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2 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73B2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4C66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CD7C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DDBA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FAB80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2F238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313A4D" w:rsidRPr="00D60DF7" w14:paraId="014CBE67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F66B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3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3EF8B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96D67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6F450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7907B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E9C6B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397A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313A4D" w:rsidRPr="00D60DF7" w14:paraId="206FA29E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130C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4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87D4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B33CF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F615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5477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2FD9D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84D0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313A4D" w:rsidRPr="00D60DF7" w14:paraId="10B9E2BA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E4D27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5 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2D57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51439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59330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C996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55C07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87C6B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313A4D" w:rsidRPr="00D60DF7" w14:paraId="2199D53C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BA27B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6 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52943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CF4B7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4D03F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5CA78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51F4D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ED8A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313A4D" w:rsidRPr="00D60DF7" w14:paraId="12377BE4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6277B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7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5548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7A2E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0F05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17947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63E5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21CC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313A4D" w:rsidRPr="00D60DF7" w14:paraId="5B056CB0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8976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8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4599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EB78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3614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7B337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31753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2BCE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313A4D" w:rsidRPr="00D60DF7" w14:paraId="4903C343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7916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9 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2D53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B92D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D7B2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B603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6E2E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C090B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13A4D" w:rsidRPr="00D60DF7" w14:paraId="66E61C9F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6BA2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10 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F673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6AF8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870B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9B9F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FC7C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07DC8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13A4D" w:rsidRPr="00D60DF7" w14:paraId="41AE8297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4FE18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11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49BA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3898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05E5B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0A020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BC803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4F38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313A4D" w:rsidRPr="00D60DF7" w14:paraId="06110FDC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4B5D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12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0006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C0AFF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E861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C108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3E16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A8FF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13A4D" w:rsidRPr="00D60DF7" w14:paraId="35F3C770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A0F5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13 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B3AB8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894EF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68AD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910E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9591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C6B0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313A4D" w:rsidRPr="00D60DF7" w14:paraId="711916C7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6D4E0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4 </w:t>
            </w:r>
            <w:r w:rsidRPr="00D60DF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1704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CA0D8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34488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8C28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B02C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5F79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13A4D" w:rsidRPr="00D60DF7" w14:paraId="0CB6C282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BBAD7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5 </w:t>
            </w:r>
            <w:r w:rsidRPr="00D60DF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BAF5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238E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ECF4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21E26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B655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C2DD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13A4D" w:rsidRPr="00D60DF7" w14:paraId="3C014D1A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0BA4F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16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854AB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51A8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6C6C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4295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3BEA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62620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313A4D" w:rsidRPr="00D60DF7" w14:paraId="37F431C7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7B01F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17 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C4849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E0D1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9B6ED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B6E13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AAFC8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68689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313A4D" w:rsidRPr="00D60DF7" w14:paraId="42698958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66A5F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18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B988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6461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C715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425C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994E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29E23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313A4D" w:rsidRPr="00D60DF7" w14:paraId="77574266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6CCA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19 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550A0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2C19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8E7C3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008FF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5DA82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C65BA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313A4D" w:rsidRPr="00D60DF7" w14:paraId="1FA25F37" w14:textId="77777777" w:rsidTr="00313A4D">
        <w:trPr>
          <w:trHeight w:val="24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B2BE1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b/>
                <w:bCs/>
                <w:sz w:val="18"/>
                <w:szCs w:val="18"/>
              </w:rPr>
              <w:t>20 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F351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3E7AD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BC685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BA644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6899E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A699C" w14:textId="77777777" w:rsidR="00313A4D" w:rsidRPr="00D60DF7" w:rsidRDefault="00313A4D" w:rsidP="00313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DF7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</w:tbl>
    <w:p w14:paraId="02FB7644" w14:textId="03F4B9B7" w:rsidR="00D60DF7" w:rsidRDefault="00D60DF7">
      <w:pPr>
        <w:rPr>
          <w:b/>
          <w:bCs/>
        </w:rPr>
      </w:pPr>
    </w:p>
    <w:p w14:paraId="5E855EFF" w14:textId="3D9A5257" w:rsidR="00D60DF7" w:rsidRDefault="00D60DF7"/>
    <w:p w14:paraId="6455ABDE" w14:textId="430E1A92" w:rsidR="00D60DF7" w:rsidRDefault="00D60DF7"/>
    <w:p w14:paraId="746E35AD" w14:textId="3ADC9DA9" w:rsidR="00BC7B8C" w:rsidRDefault="00BC7B8C"/>
    <w:sectPr w:rsidR="00BC7B8C" w:rsidSect="00C1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15"/>
    <w:rsid w:val="000659D7"/>
    <w:rsid w:val="00072D13"/>
    <w:rsid w:val="000D2216"/>
    <w:rsid w:val="000E52AC"/>
    <w:rsid w:val="001E770C"/>
    <w:rsid w:val="002055C5"/>
    <w:rsid w:val="0021348E"/>
    <w:rsid w:val="00306523"/>
    <w:rsid w:val="00313A4D"/>
    <w:rsid w:val="00314B85"/>
    <w:rsid w:val="003309CD"/>
    <w:rsid w:val="0038792E"/>
    <w:rsid w:val="003B1005"/>
    <w:rsid w:val="004004A2"/>
    <w:rsid w:val="00430636"/>
    <w:rsid w:val="004C6F41"/>
    <w:rsid w:val="00516153"/>
    <w:rsid w:val="00530FAC"/>
    <w:rsid w:val="005F1E9D"/>
    <w:rsid w:val="00620740"/>
    <w:rsid w:val="00676B90"/>
    <w:rsid w:val="006A10C2"/>
    <w:rsid w:val="006C3B9C"/>
    <w:rsid w:val="00713D21"/>
    <w:rsid w:val="0078285E"/>
    <w:rsid w:val="007D7EDC"/>
    <w:rsid w:val="00882AB3"/>
    <w:rsid w:val="008A1510"/>
    <w:rsid w:val="00935A65"/>
    <w:rsid w:val="00951232"/>
    <w:rsid w:val="00962FA3"/>
    <w:rsid w:val="0096617B"/>
    <w:rsid w:val="00A13D2B"/>
    <w:rsid w:val="00A50348"/>
    <w:rsid w:val="00AD7531"/>
    <w:rsid w:val="00B8244E"/>
    <w:rsid w:val="00B97857"/>
    <w:rsid w:val="00BC7B8C"/>
    <w:rsid w:val="00C15999"/>
    <w:rsid w:val="00C7528C"/>
    <w:rsid w:val="00CA28C6"/>
    <w:rsid w:val="00CF465B"/>
    <w:rsid w:val="00D45A01"/>
    <w:rsid w:val="00D60DF7"/>
    <w:rsid w:val="00D77792"/>
    <w:rsid w:val="00D80016"/>
    <w:rsid w:val="00DB51FD"/>
    <w:rsid w:val="00DE2910"/>
    <w:rsid w:val="00ED1615"/>
    <w:rsid w:val="00F04833"/>
    <w:rsid w:val="00F07693"/>
    <w:rsid w:val="00F4218D"/>
    <w:rsid w:val="00F600C7"/>
    <w:rsid w:val="00FB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ABEA5"/>
  <w15:chartTrackingRefBased/>
  <w15:docId w15:val="{AFC0026D-FD0D-CD4C-9904-AB1FDFC1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0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7-22T17:47:00Z</dcterms:created>
  <dcterms:modified xsi:type="dcterms:W3CDTF">2021-07-22T17:47:00Z</dcterms:modified>
</cp:coreProperties>
</file>